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454" w:rsidRPr="000A7CD6" w:rsidRDefault="00214003" w:rsidP="00447BB3">
      <w:pPr>
        <w:jc w:val="left"/>
        <w:rPr>
          <w:rFonts w:ascii="Times New Roman" w:hAnsi="Times New Roman" w:cs="Times New Roman"/>
          <w:sz w:val="24"/>
        </w:rPr>
      </w:pPr>
      <w:bookmarkStart w:id="0" w:name="_GoBack"/>
      <w:r w:rsidRPr="000A7CD6">
        <w:rPr>
          <w:rFonts w:ascii="Times New Roman" w:hAnsi="Times New Roman" w:cs="Times New Roman"/>
          <w:sz w:val="24"/>
        </w:rPr>
        <w:t>Table S1.</w:t>
      </w:r>
      <w:r w:rsidR="00C12454" w:rsidRPr="000A7CD6">
        <w:rPr>
          <w:rFonts w:ascii="Times New Roman" w:hAnsi="Times New Roman" w:cs="Times New Roman"/>
          <w:sz w:val="24"/>
        </w:rPr>
        <w:t xml:space="preserve"> </w:t>
      </w:r>
      <w:r w:rsidR="002D49F7" w:rsidRPr="000A7CD6">
        <w:rPr>
          <w:rFonts w:ascii="Times New Roman" w:hAnsi="Times New Roman" w:cs="Times New Roman"/>
          <w:sz w:val="24"/>
        </w:rPr>
        <w:t>Four hundred and twenty</w:t>
      </w:r>
      <w:r w:rsidR="00447BB3" w:rsidRPr="000A7CD6">
        <w:rPr>
          <w:rFonts w:ascii="Times New Roman" w:hAnsi="Times New Roman" w:cs="Times New Roman"/>
          <w:sz w:val="24"/>
        </w:rPr>
        <w:t xml:space="preserve"> genes included in the </w:t>
      </w:r>
      <w:r w:rsidR="00C12454" w:rsidRPr="000A7CD6">
        <w:rPr>
          <w:rFonts w:ascii="Times New Roman" w:hAnsi="Times New Roman" w:cs="Times New Roman"/>
          <w:sz w:val="24"/>
        </w:rPr>
        <w:t>neuromuscular disease panel</w:t>
      </w:r>
      <w:r w:rsidR="00447BB3" w:rsidRPr="000A7CD6">
        <w:rPr>
          <w:rFonts w:ascii="Times New Roman" w:hAnsi="Times New Roman" w:cs="Times New Roman"/>
          <w:sz w:val="24"/>
        </w:rPr>
        <w:t>.</w:t>
      </w:r>
      <w:bookmarkEnd w:id="0"/>
    </w:p>
    <w:p w:rsidR="00447BB3" w:rsidRPr="00722810" w:rsidRDefault="00447BB3" w:rsidP="002D49F7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021"/>
        <w:gridCol w:w="1228"/>
        <w:gridCol w:w="1193"/>
        <w:gridCol w:w="1113"/>
        <w:gridCol w:w="1170"/>
        <w:gridCol w:w="1354"/>
      </w:tblGrid>
      <w:tr w:rsidR="00C12454" w:rsidRPr="00722810" w:rsidTr="00B60BA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HD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HD5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V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VR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C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IF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DOA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D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3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A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OA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E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6I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A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L3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3GALN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3GN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G3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C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C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0or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7or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A1C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A1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L2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V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DC78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T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F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CH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M3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N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CN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G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G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12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25A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6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9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9A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P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Q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Q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6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T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D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AF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TN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GUO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H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HTK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B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B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C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K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PAGT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P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PM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P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YNC1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EL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M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F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FDH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H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OS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OS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13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O38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F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H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F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BP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RP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N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V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A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B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H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D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A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MP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S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D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DH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CN4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X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F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N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2B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P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X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B3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PB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R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HM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KBK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PD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G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BTBD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E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E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H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J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J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J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J5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Q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H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F2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F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HL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HL9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S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B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HA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H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PIN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SA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D25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G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GA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LYC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AC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PDU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P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A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M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O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BPC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B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L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G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RG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F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HLR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A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AI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BP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S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S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X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X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K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K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KA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K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K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OX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EZ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C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KH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NPL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GN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GNT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AG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NP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P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P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R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G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7A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AP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C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M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YR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L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B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B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3B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ISBP2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P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K196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3T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2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2A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20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5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5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7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40A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5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CH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AP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G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TL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TL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RF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LDO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F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N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NI3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N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N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N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P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X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R1AI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I1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PP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V4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B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T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PB</w:t>
            </w:r>
          </w:p>
        </w:tc>
      </w:tr>
      <w:tr w:rsidR="00C12454" w:rsidRPr="00722810" w:rsidTr="00B60BA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C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MA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R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BTB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2281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C4H2</w:t>
            </w:r>
          </w:p>
        </w:tc>
      </w:tr>
    </w:tbl>
    <w:p w:rsidR="00472524" w:rsidRPr="00722810" w:rsidRDefault="00472524">
      <w:pPr>
        <w:rPr>
          <w:rFonts w:ascii="Times New Roman" w:hAnsi="Times New Roman" w:cs="Times New Roman"/>
        </w:rPr>
      </w:pPr>
    </w:p>
    <w:sectPr w:rsidR="00472524" w:rsidRPr="00722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6B2" w:rsidRDefault="00AD66B2" w:rsidP="00C60EAC">
      <w:r>
        <w:separator/>
      </w:r>
    </w:p>
  </w:endnote>
  <w:endnote w:type="continuationSeparator" w:id="0">
    <w:p w:rsidR="00AD66B2" w:rsidRDefault="00AD66B2" w:rsidP="00C6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6B2" w:rsidRDefault="00AD66B2" w:rsidP="00C60EAC">
      <w:r>
        <w:separator/>
      </w:r>
    </w:p>
  </w:footnote>
  <w:footnote w:type="continuationSeparator" w:id="0">
    <w:p w:rsidR="00AD66B2" w:rsidRDefault="00AD66B2" w:rsidP="00C6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454"/>
    <w:rsid w:val="000A7CD6"/>
    <w:rsid w:val="00144999"/>
    <w:rsid w:val="00214003"/>
    <w:rsid w:val="002D49F7"/>
    <w:rsid w:val="00447BB3"/>
    <w:rsid w:val="00472524"/>
    <w:rsid w:val="00722810"/>
    <w:rsid w:val="007C1468"/>
    <w:rsid w:val="00AD66B2"/>
    <w:rsid w:val="00C12454"/>
    <w:rsid w:val="00C6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1F9DC3-FF48-478A-83D8-C4DCE8CB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2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6</Words>
  <Characters>2202</Characters>
  <Application>Microsoft Office Word</Application>
  <DocSecurity>0</DocSecurity>
  <Lines>18</Lines>
  <Paragraphs>5</Paragraphs>
  <ScaleCrop>false</ScaleCrop>
  <Company>Peking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萌</dc:creator>
  <cp:keywords/>
  <dc:description/>
  <cp:lastModifiedBy>Xie Zhiying</cp:lastModifiedBy>
  <cp:revision>9</cp:revision>
  <dcterms:created xsi:type="dcterms:W3CDTF">2016-10-09T12:08:00Z</dcterms:created>
  <dcterms:modified xsi:type="dcterms:W3CDTF">2018-12-08T16:06:00Z</dcterms:modified>
</cp:coreProperties>
</file>